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391F1" w14:textId="77777777" w:rsidR="001E0899" w:rsidRDefault="001E0899" w:rsidP="001E0899">
      <w:pPr>
        <w:jc w:val="both"/>
        <w:rPr>
          <w:b/>
        </w:rPr>
      </w:pPr>
      <w:r w:rsidRPr="00393F28">
        <w:rPr>
          <w:b/>
        </w:rPr>
        <w:t>Supplemental Information</w:t>
      </w:r>
    </w:p>
    <w:p w14:paraId="5B89701B" w14:textId="77777777" w:rsidR="001E0899" w:rsidRDefault="001E0899" w:rsidP="001E089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Arial"/>
          <w:color w:val="000000"/>
        </w:rPr>
      </w:pPr>
      <w:r w:rsidRPr="00764490">
        <w:rPr>
          <w:rFonts w:cs="Arial"/>
          <w:b/>
          <w:color w:val="000000"/>
        </w:rPr>
        <w:t>Supplemental Figures and Tables</w:t>
      </w:r>
    </w:p>
    <w:p w14:paraId="429E9B1E" w14:textId="77777777" w:rsidR="001E0899" w:rsidRDefault="001E0899" w:rsidP="001E0899">
      <w:pPr>
        <w:jc w:val="both"/>
        <w:rPr>
          <w:b/>
        </w:rPr>
      </w:pPr>
      <w:r>
        <w:rPr>
          <w:b/>
        </w:rPr>
        <w:t>Suppl. Figure 1.</w:t>
      </w:r>
    </w:p>
    <w:p w14:paraId="59B1A989" w14:textId="77777777" w:rsidR="001E0899" w:rsidRPr="009F1F44" w:rsidRDefault="001E0899" w:rsidP="001E089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Arial"/>
          <w:color w:val="000000"/>
        </w:rPr>
      </w:pPr>
    </w:p>
    <w:p w14:paraId="0FC1CC3B" w14:textId="77777777" w:rsidR="001E0899" w:rsidRPr="00393F28" w:rsidRDefault="001E0899" w:rsidP="001E0899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5C767073" wp14:editId="46C4DC3F">
            <wp:extent cx="2926080" cy="3456432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 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345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4B6A6" w14:textId="77777777" w:rsidR="001E0899" w:rsidRPr="00F11F42" w:rsidRDefault="001E0899" w:rsidP="001E0899">
      <w:pPr>
        <w:jc w:val="both"/>
      </w:pPr>
    </w:p>
    <w:p w14:paraId="4D9FAF28" w14:textId="77777777" w:rsidR="001E0899" w:rsidRDefault="001E0899" w:rsidP="001E0899">
      <w:pPr>
        <w:jc w:val="both"/>
        <w:rPr>
          <w:b/>
        </w:rPr>
      </w:pPr>
      <w:r>
        <w:rPr>
          <w:b/>
        </w:rPr>
        <w:t>Supplemental Figure S1.</w:t>
      </w:r>
    </w:p>
    <w:p w14:paraId="020F7BDC" w14:textId="77777777" w:rsidR="001E0899" w:rsidRDefault="001E0899" w:rsidP="001E0899">
      <w:pPr>
        <w:jc w:val="both"/>
      </w:pPr>
      <w:r>
        <w:t>cMet a</w:t>
      </w:r>
      <w:r w:rsidRPr="00563B65">
        <w:t>ntibody characteristics were</w:t>
      </w:r>
      <w:r>
        <w:t xml:space="preserve"> improved or unchanged after humanization and subclass switching. </w:t>
      </w:r>
      <w:r w:rsidRPr="00563B65">
        <w:rPr>
          <w:b/>
        </w:rPr>
        <w:t>(A)</w:t>
      </w:r>
      <w:r>
        <w:t xml:space="preserve"> Differences in cMet degradation (n=2) through internalization and lysosomal trafficking between mouse cMet antibody P3D12, chimeric hIgG2 P3D12 and humanized P3D12 (hD12). </w:t>
      </w:r>
      <w:r w:rsidRPr="00563B65">
        <w:rPr>
          <w:b/>
        </w:rPr>
        <w:t>(B)</w:t>
      </w:r>
      <w:r>
        <w:rPr>
          <w:b/>
        </w:rPr>
        <w:t xml:space="preserve"> </w:t>
      </w:r>
      <w:r w:rsidRPr="00563B65">
        <w:t>Agonistic activity</w:t>
      </w:r>
      <w:r>
        <w:t xml:space="preserve"> assessed by degree of ERK phosphorylation with chimeric P3D12 (hIgG1), chimeric P3D12 (hIgG2) and humanized P3D12(hD12) (hIgG2). </w:t>
      </w:r>
    </w:p>
    <w:p w14:paraId="270F50BC" w14:textId="77777777" w:rsidR="001E0899" w:rsidRDefault="001E0899" w:rsidP="001E0899">
      <w:pPr>
        <w:jc w:val="both"/>
      </w:pPr>
    </w:p>
    <w:p w14:paraId="353E9011" w14:textId="77777777" w:rsidR="001E0899" w:rsidRDefault="001E0899" w:rsidP="001E0899">
      <w:pPr>
        <w:jc w:val="both"/>
      </w:pPr>
    </w:p>
    <w:p w14:paraId="3C29BDBC" w14:textId="77777777" w:rsidR="001E0899" w:rsidRDefault="001E0899" w:rsidP="001E0899">
      <w:pPr>
        <w:jc w:val="both"/>
        <w:rPr>
          <w:b/>
        </w:rPr>
      </w:pPr>
      <w:r>
        <w:rPr>
          <w:b/>
        </w:rPr>
        <w:lastRenderedPageBreak/>
        <w:t>Supplemental Figure S2.</w:t>
      </w:r>
    </w:p>
    <w:p w14:paraId="28609BCE" w14:textId="77777777" w:rsidR="001E0899" w:rsidRDefault="001E0899" w:rsidP="001E0899">
      <w:pPr>
        <w:jc w:val="both"/>
      </w:pPr>
    </w:p>
    <w:p w14:paraId="1D4604C1" w14:textId="77777777" w:rsidR="001E0899" w:rsidRPr="00764535" w:rsidRDefault="001E0899" w:rsidP="001E0899">
      <w:pPr>
        <w:jc w:val="center"/>
      </w:pPr>
      <w:r>
        <w:rPr>
          <w:noProof/>
        </w:rPr>
        <w:drawing>
          <wp:inline distT="0" distB="0" distL="0" distR="0" wp14:anchorId="09422904" wp14:editId="4A2C46E9">
            <wp:extent cx="5943600" cy="35102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12E91" w14:textId="77777777" w:rsidR="001E0899" w:rsidRDefault="001E0899" w:rsidP="001E0899">
      <w:pPr>
        <w:jc w:val="both"/>
        <w:rPr>
          <w:b/>
        </w:rPr>
      </w:pPr>
      <w:r>
        <w:rPr>
          <w:b/>
        </w:rPr>
        <w:t>Suppl. Figure S2.</w:t>
      </w:r>
    </w:p>
    <w:p w14:paraId="53D42AF8" w14:textId="1185DB95" w:rsidR="001E0899" w:rsidRDefault="001E0899" w:rsidP="001E0899">
      <w:pPr>
        <w:jc w:val="both"/>
      </w:pPr>
      <w:r w:rsidRPr="007E2567">
        <w:t>PBD toxin linker</w:t>
      </w:r>
      <w:r>
        <w:t xml:space="preserve"> assessment </w:t>
      </w:r>
      <w:r w:rsidRPr="00A60943">
        <w:rPr>
          <w:i/>
        </w:rPr>
        <w:t>in vitro</w:t>
      </w:r>
      <w:r>
        <w:t xml:space="preserve"> and </w:t>
      </w:r>
      <w:r w:rsidRPr="00A60943">
        <w:rPr>
          <w:i/>
        </w:rPr>
        <w:t>in vivo</w:t>
      </w:r>
      <w:r>
        <w:t xml:space="preserve"> on cMet hD12 antibody. 5 cleavable PBD toxin-linkers</w:t>
      </w:r>
      <w:r w:rsidR="00DB4E60">
        <w:t xml:space="preserve"> (SG3249, SG3259, SG3315, SG3246 and SG3227)</w:t>
      </w:r>
      <w:r>
        <w:t xml:space="preserve"> were stochastically conjugated to hD12 cMet antibody. </w:t>
      </w:r>
      <w:r w:rsidRPr="00D02238">
        <w:rPr>
          <w:b/>
        </w:rPr>
        <w:t>(A)</w:t>
      </w:r>
      <w:r>
        <w:t xml:space="preserve"> 2 cMet-positive lung cancer cell lines H1975 and H1373 were treated with 7-point dilutions of </w:t>
      </w:r>
      <w:r w:rsidR="00F75FF5">
        <w:t xml:space="preserve">the </w:t>
      </w:r>
      <w:r>
        <w:t>5 cMet ADC variants starting at 50 nM. Viability was determined after 5 days with Cell Titer Glo</w:t>
      </w:r>
      <w:r w:rsidR="00F75FF5" w:rsidRPr="00F75FF5">
        <w:rPr>
          <w:rFonts w:cs="Arial"/>
          <w:vertAlign w:val="superscript"/>
        </w:rPr>
        <w:t>®</w:t>
      </w:r>
      <w:r>
        <w:t xml:space="preserve"> in duplicates and repeated at least once. </w:t>
      </w:r>
      <w:r w:rsidRPr="00D02238">
        <w:rPr>
          <w:b/>
        </w:rPr>
        <w:t>(B)</w:t>
      </w:r>
      <w:r>
        <w:t xml:space="preserve"> Female Nu/Nu nude mice </w:t>
      </w:r>
      <w:r w:rsidR="0075221B">
        <w:t xml:space="preserve">(n=10 per dose group) </w:t>
      </w:r>
      <w:r>
        <w:t>were injected with test articles (5 cMet PBD toxin variants or vehicle control) after subcutaneous H1975 lung cancer tumors reached an average of 250 mm</w:t>
      </w:r>
      <w:r>
        <w:rPr>
          <w:vertAlign w:val="superscript"/>
        </w:rPr>
        <w:t>3</w:t>
      </w:r>
      <w:r>
        <w:t xml:space="preserve">. </w:t>
      </w:r>
      <w:r w:rsidRPr="00D37E16">
        <w:rPr>
          <w:b/>
        </w:rPr>
        <w:t>(C)</w:t>
      </w:r>
      <w:r>
        <w:t xml:space="preserve"> Male Sprague-Dawley rats </w:t>
      </w:r>
      <w:r w:rsidR="001665A0">
        <w:t>(</w:t>
      </w:r>
      <w:r w:rsidR="0075221B">
        <w:t>n=</w:t>
      </w:r>
      <w:r w:rsidR="001665A0">
        <w:t xml:space="preserve">3 per </w:t>
      </w:r>
      <w:r w:rsidR="003073E9">
        <w:t xml:space="preserve">dose </w:t>
      </w:r>
      <w:r w:rsidR="001665A0">
        <w:t xml:space="preserve">group) </w:t>
      </w:r>
      <w:r>
        <w:t xml:space="preserve">were treated with </w:t>
      </w:r>
      <w:r w:rsidR="001665A0">
        <w:t xml:space="preserve">2, 1.5, 1 and 0.5 mg/kg of hD12-SG3249 or hD12-SG3259 </w:t>
      </w:r>
      <w:r w:rsidR="001665A0" w:rsidRPr="00F75FF5">
        <w:rPr>
          <w:i/>
        </w:rPr>
        <w:t>via</w:t>
      </w:r>
      <w:r>
        <w:t xml:space="preserve"> intravenous bolus injection</w:t>
      </w:r>
      <w:r w:rsidR="00F75FF5">
        <w:t>,</w:t>
      </w:r>
      <w:r>
        <w:t xml:space="preserve"> and bodyweight and clinical observations were performed daily up to day 21.</w:t>
      </w:r>
    </w:p>
    <w:p w14:paraId="0D815213" w14:textId="77777777" w:rsidR="001E0899" w:rsidRDefault="001E0899" w:rsidP="001E0899">
      <w:pPr>
        <w:jc w:val="both"/>
      </w:pPr>
    </w:p>
    <w:p w14:paraId="069E121F" w14:textId="77777777" w:rsidR="001E0899" w:rsidRDefault="001E0899" w:rsidP="001E0899">
      <w:pPr>
        <w:jc w:val="both"/>
        <w:rPr>
          <w:b/>
        </w:rPr>
      </w:pPr>
      <w:bookmarkStart w:id="0" w:name="_GoBack"/>
      <w:bookmarkEnd w:id="0"/>
      <w:r>
        <w:rPr>
          <w:b/>
        </w:rPr>
        <w:lastRenderedPageBreak/>
        <w:t>Suppl. Figure S3.</w:t>
      </w:r>
    </w:p>
    <w:p w14:paraId="7929D998" w14:textId="77777777" w:rsidR="001E0899" w:rsidRDefault="001E0899" w:rsidP="001E0899">
      <w:pPr>
        <w:jc w:val="both"/>
      </w:pPr>
    </w:p>
    <w:p w14:paraId="558DA51A" w14:textId="039524E9" w:rsidR="001E0899" w:rsidRPr="00F1307C" w:rsidRDefault="007F624E" w:rsidP="001E0899">
      <w:pPr>
        <w:jc w:val="both"/>
      </w:pPr>
      <w:r>
        <w:rPr>
          <w:noProof/>
        </w:rPr>
        <w:drawing>
          <wp:inline distT="0" distB="0" distL="0" distR="0" wp14:anchorId="2A887098" wp14:editId="627A1B11">
            <wp:extent cx="5939942" cy="3386938"/>
            <wp:effectExtent l="0" t="0" r="3810" b="4445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 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942" cy="3386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3C1F8" w14:textId="77777777" w:rsidR="001E0899" w:rsidRDefault="001E0899" w:rsidP="001E0899">
      <w:pPr>
        <w:jc w:val="both"/>
        <w:rPr>
          <w:b/>
        </w:rPr>
      </w:pPr>
      <w:r>
        <w:rPr>
          <w:b/>
        </w:rPr>
        <w:t>Suppl. Figure S3.</w:t>
      </w:r>
    </w:p>
    <w:p w14:paraId="493513AC" w14:textId="627B69D0" w:rsidR="001E0899" w:rsidRDefault="001E0899" w:rsidP="001E0899">
      <w:pPr>
        <w:jc w:val="both"/>
      </w:pPr>
      <w:r w:rsidRPr="00BA39A6">
        <w:rPr>
          <w:i/>
        </w:rPr>
        <w:t>In vitro</w:t>
      </w:r>
      <w:r w:rsidRPr="00451F41">
        <w:t xml:space="preserve"> and </w:t>
      </w:r>
      <w:r w:rsidRPr="00BA39A6">
        <w:rPr>
          <w:i/>
        </w:rPr>
        <w:t>in vivo</w:t>
      </w:r>
      <w:r w:rsidRPr="00451F41">
        <w:t xml:space="preserve"> assessment of site-specific</w:t>
      </w:r>
      <w:r w:rsidR="00C45FDB">
        <w:t xml:space="preserve"> (SSC)</w:t>
      </w:r>
      <w:r w:rsidRPr="00451F41">
        <w:t xml:space="preserve"> cMet hD12</w:t>
      </w:r>
      <w:r>
        <w:t>-SSC-SG3249 in comparison to stochastic hD12-SG3249. A 5-day cytotoxicity assay was performed with serial dilutions of test articles (hD12-SSC-SG3249, stochastic hD12-SG3249 and non-targeting control Denosumab-SG3249) starting at 50 nM on lung cancer cell line H1975.</w:t>
      </w:r>
      <w:r w:rsidRPr="00451F41">
        <w:t xml:space="preserve"> </w:t>
      </w:r>
      <w:r>
        <w:t xml:space="preserve">The H1975 subcutaneous xenograft model in female Nu/Nu mice was treated with test articles (hD12-SSC-SG3249, hD12-SG3249 and PBS control) at dose concentrations of 0.5 and 0.125 mg/kg </w:t>
      </w:r>
      <w:r w:rsidRPr="00C70CD1">
        <w:rPr>
          <w:i/>
        </w:rPr>
        <w:t>via</w:t>
      </w:r>
      <w:r>
        <w:t xml:space="preserve"> single intravenous injection at an average tumor size of 200-250 mm</w:t>
      </w:r>
      <w:r>
        <w:rPr>
          <w:vertAlign w:val="superscript"/>
        </w:rPr>
        <w:t>3</w:t>
      </w:r>
      <w:r>
        <w:t>. A rat pharmacology study was performed to assess serum half-life and general tolerability over a 21</w:t>
      </w:r>
      <w:r w:rsidR="00C162A3">
        <w:t>-</w:t>
      </w:r>
      <w:r>
        <w:t xml:space="preserve">day period. </w:t>
      </w:r>
      <w:r w:rsidRPr="0099767A">
        <w:rPr>
          <w:b/>
        </w:rPr>
        <w:t>(A)</w:t>
      </w:r>
      <w:r>
        <w:rPr>
          <w:b/>
        </w:rPr>
        <w:t xml:space="preserve"> </w:t>
      </w:r>
      <w:r>
        <w:t>Potency of hD12-SSC-SG3249 in comparison to stochastic</w:t>
      </w:r>
      <w:r w:rsidR="00C162A3">
        <w:t>ally conjugated</w:t>
      </w:r>
      <w:r>
        <w:t xml:space="preserve"> ADC and non-targeting control ADC in the medium-low cMet lung cancer cell line H1975 in duplicates. Experiment was repeated </w:t>
      </w:r>
      <w:r w:rsidR="00C70CD1">
        <w:t xml:space="preserve">at least </w:t>
      </w:r>
      <w:r>
        <w:t xml:space="preserve">3 times. </w:t>
      </w:r>
      <w:r w:rsidR="00C70CD1">
        <w:t>A</w:t>
      </w:r>
      <w:r>
        <w:t xml:space="preserve"> representative experiment</w:t>
      </w:r>
      <w:r w:rsidR="00C70CD1">
        <w:t xml:space="preserve"> is shown</w:t>
      </w:r>
      <w:r>
        <w:t xml:space="preserve">. </w:t>
      </w:r>
      <w:r w:rsidRPr="00CB65C6">
        <w:rPr>
          <w:b/>
        </w:rPr>
        <w:t>(B)</w:t>
      </w:r>
      <w:r>
        <w:rPr>
          <w:b/>
        </w:rPr>
        <w:t xml:space="preserve"> </w:t>
      </w:r>
      <w:r w:rsidRPr="00FF37FA">
        <w:t>Tumor</w:t>
      </w:r>
      <w:r>
        <w:t xml:space="preserve"> </w:t>
      </w:r>
      <w:r w:rsidRPr="00FF37FA">
        <w:t>volumes of</w:t>
      </w:r>
      <w:r>
        <w:t xml:space="preserve"> the subcutaneous </w:t>
      </w:r>
      <w:r w:rsidRPr="00FF37FA">
        <w:t xml:space="preserve">H1975 </w:t>
      </w:r>
      <w:r>
        <w:t xml:space="preserve">lung cancer xenograft model after intravenous administration of </w:t>
      </w:r>
      <w:r w:rsidR="00DD3C7A">
        <w:t xml:space="preserve">a single dose </w:t>
      </w:r>
      <w:r>
        <w:t xml:space="preserve">site-specific </w:t>
      </w:r>
      <w:r>
        <w:lastRenderedPageBreak/>
        <w:t xml:space="preserve">hD12-SSC-SG3249, stochastic hD12-SG3249 and 1xPBS vehicle control. Each group contained 8 animals. Statistics: 1-way ANOVA with Dunnett’s multi-comparison (* P&lt;0.05, ** P&lt;0.01, *** P&lt;0.001). </w:t>
      </w:r>
      <w:r w:rsidRPr="00961C66">
        <w:rPr>
          <w:b/>
        </w:rPr>
        <w:t>(C)</w:t>
      </w:r>
      <w:r>
        <w:rPr>
          <w:b/>
        </w:rPr>
        <w:t xml:space="preserve"> </w:t>
      </w:r>
      <w:r>
        <w:t>Time-concentration curves of TR1801-ADC in rats</w:t>
      </w:r>
      <w:r w:rsidR="004D27CE">
        <w:t xml:space="preserve"> (3 animals per group)</w:t>
      </w:r>
      <w:r>
        <w:t xml:space="preserve">. 2 different </w:t>
      </w:r>
      <w:r w:rsidR="00FA2C68">
        <w:t xml:space="preserve">PK </w:t>
      </w:r>
      <w:r>
        <w:t xml:space="preserve">ELISA methods </w:t>
      </w:r>
      <w:r w:rsidR="002477C5">
        <w:t>(total antibody and intact ADC)</w:t>
      </w:r>
      <w:r w:rsidR="00DD3C7A">
        <w:t xml:space="preserve"> </w:t>
      </w:r>
      <w:r>
        <w:t xml:space="preserve">were used to </w:t>
      </w:r>
      <w:r w:rsidR="002477C5">
        <w:t xml:space="preserve">measure the serum concentrations and </w:t>
      </w:r>
      <w:r>
        <w:t xml:space="preserve">analyze the circulating half-life </w:t>
      </w:r>
      <w:r w:rsidR="00D450E1">
        <w:t xml:space="preserve">and deconjugation </w:t>
      </w:r>
      <w:r>
        <w:t xml:space="preserve">of </w:t>
      </w:r>
      <w:r w:rsidR="00D450E1">
        <w:t>TR1801-</w:t>
      </w:r>
      <w:r>
        <w:t>ADC.</w:t>
      </w:r>
      <w:r w:rsidRPr="00E15771">
        <w:rPr>
          <w:b/>
        </w:rPr>
        <w:t>(</w:t>
      </w:r>
      <w:r>
        <w:rPr>
          <w:b/>
        </w:rPr>
        <w:t>D</w:t>
      </w:r>
      <w:r w:rsidRPr="00E15771">
        <w:rPr>
          <w:b/>
        </w:rPr>
        <w:t>)</w:t>
      </w:r>
      <w:r>
        <w:rPr>
          <w:b/>
        </w:rPr>
        <w:t xml:space="preserve"> </w:t>
      </w:r>
      <w:r w:rsidRPr="00923A7F">
        <w:t xml:space="preserve">%bodyweight change in </w:t>
      </w:r>
      <w:r w:rsidR="00A573C5">
        <w:t xml:space="preserve">male </w:t>
      </w:r>
      <w:r w:rsidRPr="00923A7F">
        <w:t xml:space="preserve">Sprague-Dawley rats after single </w:t>
      </w:r>
      <w:r>
        <w:t>intravenous</w:t>
      </w:r>
      <w:r w:rsidRPr="00923A7F">
        <w:t xml:space="preserve"> bolus administration of site-specific hD12</w:t>
      </w:r>
      <w:r>
        <w:t>-SSC-SG3249</w:t>
      </w:r>
      <w:r w:rsidRPr="00923A7F">
        <w:t xml:space="preserve"> at 2,</w:t>
      </w:r>
      <w:r>
        <w:t xml:space="preserve"> </w:t>
      </w:r>
      <w:r w:rsidRPr="00923A7F">
        <w:t>1.5, 1 and 0.5 mg/kg</w:t>
      </w:r>
      <w:r w:rsidR="007C5CE3">
        <w:t xml:space="preserve"> (3 animals per dose group)</w:t>
      </w:r>
    </w:p>
    <w:p w14:paraId="14407964" w14:textId="77777777" w:rsidR="001E0899" w:rsidRDefault="001E0899" w:rsidP="001E0899">
      <w:pPr>
        <w:jc w:val="both"/>
        <w:rPr>
          <w:b/>
        </w:rPr>
      </w:pPr>
    </w:p>
    <w:p w14:paraId="419502F1" w14:textId="77777777" w:rsidR="00691CA5" w:rsidRDefault="00691CA5">
      <w:pPr>
        <w:spacing w:line="259" w:lineRule="auto"/>
        <w:rPr>
          <w:b/>
        </w:rPr>
      </w:pPr>
      <w:r>
        <w:rPr>
          <w:b/>
        </w:rPr>
        <w:br w:type="page"/>
      </w:r>
    </w:p>
    <w:p w14:paraId="087DA4E2" w14:textId="171CA93B" w:rsidR="001E0899" w:rsidRDefault="001E0899" w:rsidP="001E0899">
      <w:pPr>
        <w:jc w:val="both"/>
        <w:rPr>
          <w:b/>
        </w:rPr>
      </w:pPr>
      <w:r>
        <w:rPr>
          <w:b/>
        </w:rPr>
        <w:lastRenderedPageBreak/>
        <w:t>Suppl. Table S1.</w:t>
      </w:r>
    </w:p>
    <w:p w14:paraId="35C0BE14" w14:textId="77777777" w:rsidR="009514B4" w:rsidRDefault="009514B4" w:rsidP="009514B4">
      <w:pPr>
        <w:jc w:val="both"/>
        <w:rPr>
          <w:b/>
        </w:rPr>
      </w:pPr>
      <w:r>
        <w:rPr>
          <w:b/>
        </w:rPr>
        <w:t>TR1801-ADC quality attributes.</w:t>
      </w:r>
    </w:p>
    <w:p w14:paraId="3E48D9DC" w14:textId="77777777" w:rsidR="009514B4" w:rsidRDefault="009514B4" w:rsidP="009514B4">
      <w:pPr>
        <w:jc w:val="center"/>
        <w:rPr>
          <w:b/>
        </w:rPr>
      </w:pPr>
      <w:r w:rsidRPr="00485CB9">
        <w:rPr>
          <w:noProof/>
        </w:rPr>
        <w:drawing>
          <wp:inline distT="0" distB="0" distL="0" distR="0" wp14:anchorId="5EA6B3BA" wp14:editId="3C49C0EF">
            <wp:extent cx="5943600" cy="50673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AA989" w14:textId="72501B8D" w:rsidR="009514B4" w:rsidRDefault="009514B4" w:rsidP="009514B4"/>
    <w:p w14:paraId="0CDF29BB" w14:textId="77777777" w:rsidR="0050122C" w:rsidRDefault="0050122C" w:rsidP="0050122C">
      <w:pPr>
        <w:jc w:val="both"/>
        <w:rPr>
          <w:b/>
        </w:rPr>
      </w:pPr>
      <w:r w:rsidRPr="0079032E">
        <w:rPr>
          <w:b/>
        </w:rPr>
        <w:t xml:space="preserve">Suppl. Table </w:t>
      </w:r>
      <w:r>
        <w:rPr>
          <w:b/>
        </w:rPr>
        <w:t>S2</w:t>
      </w:r>
      <w:r w:rsidRPr="0079032E">
        <w:rPr>
          <w:b/>
        </w:rPr>
        <w:t>.</w:t>
      </w:r>
    </w:p>
    <w:p w14:paraId="063DD348" w14:textId="6850A3BA" w:rsidR="0050122C" w:rsidRPr="00DF3CCF" w:rsidRDefault="0050122C" w:rsidP="0050122C">
      <w:r w:rsidRPr="00130C92">
        <w:rPr>
          <w:b/>
        </w:rPr>
        <w:t>Affinity and species cross-reactivity of mouse and humanized cMet P3D12 antibody clone.</w:t>
      </w:r>
    </w:p>
    <w:tbl>
      <w:tblPr>
        <w:tblW w:w="4327" w:type="pct"/>
        <w:tblLook w:val="04A0" w:firstRow="1" w:lastRow="0" w:firstColumn="1" w:lastColumn="0" w:noHBand="0" w:noVBand="1"/>
      </w:tblPr>
      <w:tblGrid>
        <w:gridCol w:w="271"/>
        <w:gridCol w:w="800"/>
        <w:gridCol w:w="1940"/>
        <w:gridCol w:w="1303"/>
        <w:gridCol w:w="270"/>
        <w:gridCol w:w="1941"/>
        <w:gridCol w:w="1303"/>
        <w:gridCol w:w="272"/>
      </w:tblGrid>
      <w:tr w:rsidR="009514B4" w:rsidRPr="0061115F" w14:paraId="3022C907" w14:textId="77777777" w:rsidTr="007D07EA">
        <w:trPr>
          <w:trHeight w:val="31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2843" w14:textId="77777777" w:rsidR="009514B4" w:rsidRPr="0061115F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1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5770B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0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4BFA2" w14:textId="77777777" w:rsidR="009514B4" w:rsidRPr="00E83C74" w:rsidRDefault="009514B4" w:rsidP="007D0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uman cMe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86D24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0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FB5E7" w14:textId="77777777" w:rsidR="009514B4" w:rsidRPr="00E83C74" w:rsidRDefault="009514B4" w:rsidP="007D0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at cMe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21EC2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9514B4" w:rsidRPr="0061115F" w14:paraId="3B097D2B" w14:textId="77777777" w:rsidTr="007D07EA">
        <w:trPr>
          <w:trHeight w:val="31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CF22" w14:textId="77777777" w:rsidR="009514B4" w:rsidRPr="0061115F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1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53107" w14:textId="77777777" w:rsidR="009514B4" w:rsidRPr="00E83C74" w:rsidRDefault="009514B4" w:rsidP="007D07EA">
            <w:pPr>
              <w:spacing w:after="0" w:line="240" w:lineRule="auto"/>
              <w:ind w:right="-79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lon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6C60B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LISA EC</w:t>
            </w:r>
            <w:r w:rsidRPr="00DF5014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5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(μg/mL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84812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PR kD(nM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1BD97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34F00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LISA EC</w:t>
            </w:r>
            <w:r w:rsidRPr="00DF5014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5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(μg/mL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AAAA9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PR kD(nM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F24E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9514B4" w:rsidRPr="0061115F" w14:paraId="0D825FDB" w14:textId="77777777" w:rsidTr="007D07EA">
        <w:trPr>
          <w:trHeight w:val="29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3A47F" w14:textId="77777777" w:rsidR="009514B4" w:rsidRPr="0061115F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1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AA015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P3D1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40E3" w14:textId="77777777" w:rsidR="009514B4" w:rsidRPr="00E83C74" w:rsidRDefault="009514B4" w:rsidP="007D0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0.0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1697" w14:textId="77777777" w:rsidR="009514B4" w:rsidRPr="00E83C74" w:rsidRDefault="009514B4" w:rsidP="007D0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0.8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5554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B5362" w14:textId="77777777" w:rsidR="009514B4" w:rsidRPr="00E83C74" w:rsidRDefault="009514B4" w:rsidP="007D0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0.3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A7E3E" w14:textId="77777777" w:rsidR="009514B4" w:rsidRPr="00E83C74" w:rsidRDefault="009514B4" w:rsidP="007D0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15.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9C760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9514B4" w:rsidRPr="0061115F" w14:paraId="0E0DBE02" w14:textId="77777777" w:rsidTr="007D07EA">
        <w:trPr>
          <w:trHeight w:val="29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0DF4" w14:textId="77777777" w:rsidR="009514B4" w:rsidRPr="0061115F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1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B828B9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D1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FF2E4E" w14:textId="77777777" w:rsidR="009514B4" w:rsidRPr="00E83C74" w:rsidRDefault="009514B4" w:rsidP="007D0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0.0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A02BCB" w14:textId="77777777" w:rsidR="009514B4" w:rsidRPr="00E83C74" w:rsidRDefault="009514B4" w:rsidP="007D0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BCF331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CAA6F3" w14:textId="77777777" w:rsidR="009514B4" w:rsidRPr="00E83C74" w:rsidRDefault="009514B4" w:rsidP="007D0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736D66" w14:textId="77777777" w:rsidR="009514B4" w:rsidRPr="00E83C74" w:rsidRDefault="009514B4" w:rsidP="007D0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7.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8D9F1" w14:textId="77777777" w:rsidR="009514B4" w:rsidRPr="00E83C74" w:rsidRDefault="009514B4" w:rsidP="007D0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3C7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</w:tbl>
    <w:p w14:paraId="21C8FF3B" w14:textId="2EA9263A" w:rsidR="009514B4" w:rsidRDefault="009514B4" w:rsidP="001E0899">
      <w:pPr>
        <w:jc w:val="both"/>
        <w:rPr>
          <w:b/>
        </w:rPr>
      </w:pPr>
    </w:p>
    <w:p w14:paraId="5204FBE4" w14:textId="77777777" w:rsidR="009514B4" w:rsidRDefault="009514B4" w:rsidP="009514B4">
      <w:pPr>
        <w:jc w:val="both"/>
        <w:rPr>
          <w:b/>
        </w:rPr>
      </w:pPr>
      <w:r w:rsidRPr="00BC08BB">
        <w:rPr>
          <w:b/>
        </w:rPr>
        <w:t xml:space="preserve">Suppl. Table </w:t>
      </w:r>
      <w:r>
        <w:rPr>
          <w:b/>
        </w:rPr>
        <w:t>S3</w:t>
      </w:r>
      <w:r w:rsidRPr="00BC08BB">
        <w:rPr>
          <w:b/>
        </w:rPr>
        <w:t>.</w:t>
      </w:r>
    </w:p>
    <w:p w14:paraId="00398CE4" w14:textId="57559FA8" w:rsidR="009514B4" w:rsidRPr="00485CB9" w:rsidRDefault="009514B4" w:rsidP="009514B4">
      <w:pPr>
        <w:jc w:val="both"/>
        <w:rPr>
          <w:b/>
        </w:rPr>
      </w:pPr>
      <w:r w:rsidRPr="00485CB9">
        <w:rPr>
          <w:b/>
        </w:rPr>
        <w:t>Cytotoxicity of TR1801-ADC, cMet ADC variants and control ADCs with H1975 and H1373 cancer cell lines.</w:t>
      </w:r>
    </w:p>
    <w:p w14:paraId="3ADEC997" w14:textId="425D31E0" w:rsidR="009514B4" w:rsidRDefault="00563587" w:rsidP="009514B4">
      <w:pPr>
        <w:jc w:val="both"/>
      </w:pPr>
      <w:r w:rsidRPr="00563587">
        <w:rPr>
          <w:noProof/>
        </w:rPr>
        <w:drawing>
          <wp:inline distT="0" distB="0" distL="0" distR="0" wp14:anchorId="1A0887CE" wp14:editId="1431C53C">
            <wp:extent cx="5943600" cy="2534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3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16DBC" w14:textId="3CAC68C1" w:rsidR="0050122C" w:rsidRDefault="0050122C" w:rsidP="0050122C">
      <w:pPr>
        <w:jc w:val="both"/>
      </w:pPr>
      <w:r>
        <w:t>Cytotoxicity of TR1801-ADC, cMet ADC variants and control ADCs with H1975 and H1373 cancer cell lines. IC</w:t>
      </w:r>
      <w:r>
        <w:rPr>
          <w:vertAlign w:val="subscript"/>
        </w:rPr>
        <w:t>50</w:t>
      </w:r>
      <w:r>
        <w:t xml:space="preserve"> and % maximal killing were determined in Prism 7 after 5</w:t>
      </w:r>
      <w:r w:rsidR="009618FD">
        <w:t>-</w:t>
      </w:r>
      <w:r>
        <w:t xml:space="preserve">day incubation and addition of Cell Titer Glo reagent. Experiments were performed in duplicates and </w:t>
      </w:r>
      <w:r w:rsidR="009618FD">
        <w:t>repeated at least 1 time.</w:t>
      </w:r>
    </w:p>
    <w:p w14:paraId="54BDB479" w14:textId="77777777" w:rsidR="0050122C" w:rsidRDefault="0050122C" w:rsidP="009514B4">
      <w:pPr>
        <w:jc w:val="both"/>
      </w:pPr>
    </w:p>
    <w:p w14:paraId="3B66CAF1" w14:textId="77777777" w:rsidR="0050122C" w:rsidRDefault="0050122C" w:rsidP="0050122C">
      <w:pPr>
        <w:jc w:val="both"/>
        <w:rPr>
          <w:b/>
        </w:rPr>
      </w:pPr>
    </w:p>
    <w:p w14:paraId="7EEFF147" w14:textId="77777777" w:rsidR="0050122C" w:rsidRDefault="0050122C" w:rsidP="0050122C">
      <w:pPr>
        <w:jc w:val="both"/>
        <w:rPr>
          <w:b/>
        </w:rPr>
      </w:pPr>
    </w:p>
    <w:p w14:paraId="3E98000B" w14:textId="77777777" w:rsidR="00691CA5" w:rsidRDefault="00691CA5">
      <w:pPr>
        <w:spacing w:line="259" w:lineRule="auto"/>
        <w:rPr>
          <w:b/>
        </w:rPr>
      </w:pPr>
      <w:r>
        <w:rPr>
          <w:b/>
        </w:rPr>
        <w:br w:type="page"/>
      </w:r>
    </w:p>
    <w:p w14:paraId="6DE29A0F" w14:textId="0C9EAE79" w:rsidR="0050122C" w:rsidRDefault="0050122C" w:rsidP="0050122C">
      <w:pPr>
        <w:jc w:val="both"/>
        <w:rPr>
          <w:b/>
        </w:rPr>
      </w:pPr>
      <w:r w:rsidRPr="007F2474">
        <w:rPr>
          <w:b/>
        </w:rPr>
        <w:lastRenderedPageBreak/>
        <w:t>Suppl</w:t>
      </w:r>
      <w:r>
        <w:rPr>
          <w:b/>
        </w:rPr>
        <w:t>.</w:t>
      </w:r>
      <w:r w:rsidRPr="007F2474">
        <w:rPr>
          <w:b/>
        </w:rPr>
        <w:t xml:space="preserve"> Table </w:t>
      </w:r>
      <w:r>
        <w:rPr>
          <w:b/>
        </w:rPr>
        <w:t>S4</w:t>
      </w:r>
      <w:r w:rsidRPr="007F2474">
        <w:rPr>
          <w:b/>
        </w:rPr>
        <w:t>.</w:t>
      </w:r>
    </w:p>
    <w:p w14:paraId="56A07E2C" w14:textId="77777777" w:rsidR="001E0899" w:rsidRPr="00485CB9" w:rsidRDefault="001E0899" w:rsidP="001E0899">
      <w:pPr>
        <w:jc w:val="both"/>
        <w:rPr>
          <w:b/>
        </w:rPr>
      </w:pPr>
      <w:r w:rsidRPr="00485CB9">
        <w:rPr>
          <w:b/>
        </w:rPr>
        <w:t>Significance of anti-tumor activity of hD12 PBD drug-linker variants in a H1975 xenograft model.</w:t>
      </w:r>
    </w:p>
    <w:p w14:paraId="66153114" w14:textId="2A64C370" w:rsidR="001E0899" w:rsidRDefault="005819A5" w:rsidP="001E0899">
      <w:pPr>
        <w:jc w:val="both"/>
      </w:pPr>
      <w:r w:rsidRPr="005819A5">
        <w:rPr>
          <w:noProof/>
        </w:rPr>
        <w:drawing>
          <wp:inline distT="0" distB="0" distL="0" distR="0" wp14:anchorId="009BB189" wp14:editId="0CD7962E">
            <wp:extent cx="5943600" cy="18034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611C5" w14:textId="77777777" w:rsidR="001E0899" w:rsidRDefault="001E0899" w:rsidP="001E0899">
      <w:pPr>
        <w:jc w:val="both"/>
      </w:pPr>
      <w:r>
        <w:t>Significance of anti-tumor activity of hD12 PBD drug-linker variants in a H1975 xenograft</w:t>
      </w:r>
      <w:r w:rsidRPr="009922D3">
        <w:t xml:space="preserve"> model</w:t>
      </w:r>
      <w:r>
        <w:t>. One-way ANOVA with Tukey’s multiple comparison was used with Graphpad Prism 7 to compare the different hD12-PBD drug-linker variants to each other at a designated day.</w:t>
      </w:r>
    </w:p>
    <w:p w14:paraId="40945DF3" w14:textId="77777777" w:rsidR="001E0899" w:rsidRDefault="001E0899" w:rsidP="001E0899">
      <w:pPr>
        <w:jc w:val="both"/>
        <w:rPr>
          <w:b/>
        </w:rPr>
      </w:pPr>
    </w:p>
    <w:p w14:paraId="541DEA31" w14:textId="77777777" w:rsidR="00700634" w:rsidRDefault="00700634" w:rsidP="001E0899">
      <w:pPr>
        <w:jc w:val="both"/>
        <w:rPr>
          <w:b/>
        </w:rPr>
      </w:pPr>
    </w:p>
    <w:p w14:paraId="27BAEF5B" w14:textId="77777777" w:rsidR="00700634" w:rsidRDefault="00700634" w:rsidP="001E0899">
      <w:pPr>
        <w:jc w:val="both"/>
        <w:rPr>
          <w:b/>
        </w:rPr>
      </w:pPr>
    </w:p>
    <w:p w14:paraId="64F0D8EF" w14:textId="77777777" w:rsidR="00700634" w:rsidRDefault="00700634" w:rsidP="001E0899">
      <w:pPr>
        <w:jc w:val="both"/>
        <w:rPr>
          <w:b/>
        </w:rPr>
      </w:pPr>
    </w:p>
    <w:p w14:paraId="726FEE13" w14:textId="77777777" w:rsidR="00700634" w:rsidRDefault="00700634" w:rsidP="001E0899">
      <w:pPr>
        <w:jc w:val="both"/>
        <w:rPr>
          <w:b/>
        </w:rPr>
      </w:pPr>
    </w:p>
    <w:p w14:paraId="58B1CFC7" w14:textId="77777777" w:rsidR="00700634" w:rsidRDefault="00700634" w:rsidP="001E0899">
      <w:pPr>
        <w:jc w:val="both"/>
        <w:rPr>
          <w:b/>
        </w:rPr>
      </w:pPr>
    </w:p>
    <w:p w14:paraId="2C8E2A3C" w14:textId="77777777" w:rsidR="00700634" w:rsidRDefault="00700634" w:rsidP="001E0899">
      <w:pPr>
        <w:jc w:val="both"/>
        <w:rPr>
          <w:b/>
        </w:rPr>
      </w:pPr>
    </w:p>
    <w:p w14:paraId="77266DCE" w14:textId="77777777" w:rsidR="00700634" w:rsidRDefault="00700634" w:rsidP="001E0899">
      <w:pPr>
        <w:jc w:val="both"/>
        <w:rPr>
          <w:b/>
        </w:rPr>
      </w:pPr>
    </w:p>
    <w:p w14:paraId="3B63CD50" w14:textId="77777777" w:rsidR="00700634" w:rsidRDefault="00700634" w:rsidP="001E0899">
      <w:pPr>
        <w:jc w:val="both"/>
        <w:rPr>
          <w:b/>
        </w:rPr>
      </w:pPr>
    </w:p>
    <w:p w14:paraId="32718E2F" w14:textId="77777777" w:rsidR="0050122C" w:rsidRDefault="0050122C" w:rsidP="001E0899">
      <w:pPr>
        <w:jc w:val="both"/>
        <w:rPr>
          <w:b/>
        </w:rPr>
      </w:pPr>
    </w:p>
    <w:p w14:paraId="47154221" w14:textId="77777777" w:rsidR="0050122C" w:rsidRDefault="0050122C" w:rsidP="001E0899">
      <w:pPr>
        <w:jc w:val="both"/>
        <w:rPr>
          <w:b/>
        </w:rPr>
      </w:pPr>
    </w:p>
    <w:p w14:paraId="1FE5754B" w14:textId="4968731F" w:rsidR="001E0899" w:rsidRDefault="001E0899" w:rsidP="001E0899">
      <w:pPr>
        <w:jc w:val="both"/>
        <w:rPr>
          <w:b/>
        </w:rPr>
      </w:pPr>
      <w:r w:rsidRPr="008A1471">
        <w:rPr>
          <w:b/>
        </w:rPr>
        <w:lastRenderedPageBreak/>
        <w:t xml:space="preserve">Suppl. Table </w:t>
      </w:r>
      <w:r>
        <w:rPr>
          <w:b/>
        </w:rPr>
        <w:t>S5</w:t>
      </w:r>
      <w:r w:rsidRPr="008A1471">
        <w:rPr>
          <w:b/>
        </w:rPr>
        <w:t>.</w:t>
      </w:r>
    </w:p>
    <w:p w14:paraId="40D170BF" w14:textId="55EF3FB1" w:rsidR="001E0899" w:rsidRPr="00DD6F95" w:rsidRDefault="001E0899" w:rsidP="001E0899">
      <w:pPr>
        <w:jc w:val="both"/>
        <w:rPr>
          <w:b/>
        </w:rPr>
      </w:pPr>
      <w:r w:rsidRPr="00DD6F95">
        <w:rPr>
          <w:b/>
        </w:rPr>
        <w:t>Significance of anti-tumor activity of TR1801-ADC at different concentrations and stochastic</w:t>
      </w:r>
      <w:r w:rsidR="00C162A3">
        <w:rPr>
          <w:b/>
        </w:rPr>
        <w:t>ally coupled</w:t>
      </w:r>
      <w:r w:rsidRPr="00DD6F95">
        <w:rPr>
          <w:b/>
        </w:rPr>
        <w:t xml:space="preserve"> cMet-vc-MMAE ADC in H1975 and H1373 xenograft models</w:t>
      </w:r>
      <w:r>
        <w:rPr>
          <w:b/>
        </w:rPr>
        <w:t>.</w:t>
      </w:r>
    </w:p>
    <w:p w14:paraId="3DDF3990" w14:textId="007D7624" w:rsidR="001E0899" w:rsidRDefault="0026562A" w:rsidP="001E0899">
      <w:pPr>
        <w:jc w:val="center"/>
      </w:pPr>
      <w:r w:rsidRPr="0026562A">
        <w:rPr>
          <w:noProof/>
        </w:rPr>
        <w:drawing>
          <wp:inline distT="0" distB="0" distL="0" distR="0" wp14:anchorId="1EF0205D" wp14:editId="440C6EE4">
            <wp:extent cx="5943600" cy="39585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00B8D" w14:textId="77777777" w:rsidR="001E0899" w:rsidRPr="008C696B" w:rsidRDefault="001E0899" w:rsidP="001E0899">
      <w:pPr>
        <w:jc w:val="both"/>
      </w:pPr>
    </w:p>
    <w:p w14:paraId="6588A5EF" w14:textId="6F45CCC5" w:rsidR="001E0899" w:rsidRDefault="001E0899" w:rsidP="001E0899">
      <w:pPr>
        <w:jc w:val="both"/>
      </w:pPr>
      <w:r>
        <w:t>Significance of anti-tumor activity of TR1801-ADC at different concentrations and stochastic</w:t>
      </w:r>
      <w:r w:rsidR="00C162A3">
        <w:t>ally coupled</w:t>
      </w:r>
      <w:r>
        <w:t xml:space="preserve"> cMet-vc-MMAE ADC in H1975 and H1373 xenograft</w:t>
      </w:r>
      <w:r w:rsidRPr="009922D3">
        <w:t xml:space="preserve"> models</w:t>
      </w:r>
      <w:r>
        <w:t xml:space="preserve">. One-way ANOVA with Dunnett’s multiple comparison was calculated with Graphpad Prism 7 to compare ADCs to </w:t>
      </w:r>
      <w:r w:rsidR="00181FDF">
        <w:t xml:space="preserve">PBS </w:t>
      </w:r>
      <w:r>
        <w:t>control at a designated day. Significance of TR1801-ADC activity in comparison to cMet-vc-MMAE ADC was calculated using unpaired two-tailed t-tests in Graphpad Prism 7.</w:t>
      </w:r>
    </w:p>
    <w:p w14:paraId="3A623BAE" w14:textId="77777777" w:rsidR="00700634" w:rsidRDefault="00700634" w:rsidP="001E0899">
      <w:pPr>
        <w:jc w:val="both"/>
        <w:rPr>
          <w:b/>
        </w:rPr>
      </w:pPr>
    </w:p>
    <w:p w14:paraId="1E24D206" w14:textId="77777777" w:rsidR="00700634" w:rsidRDefault="00700634" w:rsidP="001E0899">
      <w:pPr>
        <w:jc w:val="both"/>
        <w:rPr>
          <w:b/>
        </w:rPr>
      </w:pPr>
    </w:p>
    <w:p w14:paraId="7B46BB22" w14:textId="77777777" w:rsidR="00700634" w:rsidRDefault="00700634" w:rsidP="001E0899">
      <w:pPr>
        <w:jc w:val="both"/>
        <w:rPr>
          <w:b/>
        </w:rPr>
      </w:pPr>
    </w:p>
    <w:p w14:paraId="551BDD15" w14:textId="77777777" w:rsidR="0050122C" w:rsidRDefault="0050122C" w:rsidP="001E0899">
      <w:pPr>
        <w:jc w:val="both"/>
        <w:rPr>
          <w:b/>
        </w:rPr>
      </w:pPr>
    </w:p>
    <w:p w14:paraId="4652B3A4" w14:textId="1596CBF9" w:rsidR="001E0899" w:rsidRDefault="001E0899" w:rsidP="001E0899">
      <w:pPr>
        <w:jc w:val="both"/>
        <w:rPr>
          <w:b/>
        </w:rPr>
      </w:pPr>
      <w:r>
        <w:rPr>
          <w:b/>
        </w:rPr>
        <w:t>Suppl. Table S6.</w:t>
      </w:r>
    </w:p>
    <w:p w14:paraId="6DC2710B" w14:textId="02144D51" w:rsidR="001E0899" w:rsidRDefault="001E0899" w:rsidP="001E0899">
      <w:pPr>
        <w:jc w:val="both"/>
        <w:rPr>
          <w:b/>
        </w:rPr>
      </w:pPr>
      <w:r>
        <w:rPr>
          <w:b/>
        </w:rPr>
        <w:t xml:space="preserve">Significance of anti-tumor activity </w:t>
      </w:r>
      <w:r w:rsidR="007326DF">
        <w:rPr>
          <w:b/>
        </w:rPr>
        <w:t xml:space="preserve">of TR1801-ADC </w:t>
      </w:r>
      <w:r>
        <w:rPr>
          <w:b/>
        </w:rPr>
        <w:t>in PDX models</w:t>
      </w:r>
    </w:p>
    <w:p w14:paraId="5777A45D" w14:textId="3F5B0C4B" w:rsidR="001E0899" w:rsidRDefault="00352FE0" w:rsidP="001E0899">
      <w:pPr>
        <w:jc w:val="both"/>
        <w:rPr>
          <w:b/>
        </w:rPr>
      </w:pPr>
      <w:r w:rsidRPr="00352FE0">
        <w:rPr>
          <w:noProof/>
        </w:rPr>
        <w:drawing>
          <wp:inline distT="0" distB="0" distL="0" distR="0" wp14:anchorId="7BED1C49" wp14:editId="0D489803">
            <wp:extent cx="5943600" cy="27222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E0899">
        <w:rPr>
          <w:b/>
        </w:rPr>
        <w:t xml:space="preserve"> </w:t>
      </w:r>
    </w:p>
    <w:p w14:paraId="23E956E2" w14:textId="50766054" w:rsidR="001E0899" w:rsidRDefault="001E0899" w:rsidP="001E0899">
      <w:pPr>
        <w:jc w:val="both"/>
      </w:pPr>
      <w:r>
        <w:t>Significance of anti-tumor activity of TR1801-ADC at different concentrations and non-targeting ADC in</w:t>
      </w:r>
      <w:r w:rsidRPr="009922D3">
        <w:t xml:space="preserve"> PDX models</w:t>
      </w:r>
      <w:r>
        <w:t xml:space="preserve"> shown in this manuscript. One-way ANOVA with Dunnett’s multiple comparison was calculated with Graphpad Prism 7</w:t>
      </w:r>
      <w:r w:rsidR="00181FDF">
        <w:t xml:space="preserve"> in comparison to PBS control</w:t>
      </w:r>
      <w:r>
        <w:t>.</w:t>
      </w:r>
    </w:p>
    <w:p w14:paraId="49B6E070" w14:textId="77777777" w:rsidR="001E0899" w:rsidRDefault="001E0899" w:rsidP="001E0899">
      <w:pPr>
        <w:jc w:val="both"/>
      </w:pPr>
    </w:p>
    <w:p w14:paraId="07CCF558" w14:textId="77777777" w:rsidR="001E0899" w:rsidRPr="00DF3CCF" w:rsidRDefault="001E0899" w:rsidP="001E0899"/>
    <w:p w14:paraId="5CECDD7A" w14:textId="77777777" w:rsidR="001E0899" w:rsidRPr="00DF3CCF" w:rsidRDefault="001E0899" w:rsidP="001E0899"/>
    <w:p w14:paraId="05F9671E" w14:textId="77777777" w:rsidR="001E0899" w:rsidRPr="00DF3CCF" w:rsidRDefault="001E0899" w:rsidP="001E0899"/>
    <w:p w14:paraId="4BF59C8D" w14:textId="77777777" w:rsidR="001E0899" w:rsidRPr="00DF3CCF" w:rsidRDefault="001E0899" w:rsidP="001E0899"/>
    <w:p w14:paraId="28839EF9" w14:textId="77777777" w:rsidR="001E0899" w:rsidRPr="00DF3CCF" w:rsidRDefault="001E0899" w:rsidP="001E0899"/>
    <w:p w14:paraId="120B36EE" w14:textId="77777777" w:rsidR="000A376F" w:rsidRDefault="000A376F"/>
    <w:sectPr w:rsidR="000A3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510"/>
    <w:rsid w:val="0004759A"/>
    <w:rsid w:val="000A376F"/>
    <w:rsid w:val="000E2DE8"/>
    <w:rsid w:val="001665A0"/>
    <w:rsid w:val="00181FDF"/>
    <w:rsid w:val="001E0899"/>
    <w:rsid w:val="002477C5"/>
    <w:rsid w:val="0026562A"/>
    <w:rsid w:val="003073E9"/>
    <w:rsid w:val="00324E6D"/>
    <w:rsid w:val="00352FE0"/>
    <w:rsid w:val="003D3946"/>
    <w:rsid w:val="00402510"/>
    <w:rsid w:val="00446BEF"/>
    <w:rsid w:val="004C6F9D"/>
    <w:rsid w:val="004D27CE"/>
    <w:rsid w:val="0050122C"/>
    <w:rsid w:val="00563587"/>
    <w:rsid w:val="005819A5"/>
    <w:rsid w:val="00642C85"/>
    <w:rsid w:val="00647204"/>
    <w:rsid w:val="00691CA5"/>
    <w:rsid w:val="00700634"/>
    <w:rsid w:val="007326DF"/>
    <w:rsid w:val="0075221B"/>
    <w:rsid w:val="007A1BA0"/>
    <w:rsid w:val="007C5CE3"/>
    <w:rsid w:val="007F624E"/>
    <w:rsid w:val="0087560A"/>
    <w:rsid w:val="009514B4"/>
    <w:rsid w:val="009618FD"/>
    <w:rsid w:val="00A22705"/>
    <w:rsid w:val="00A573C5"/>
    <w:rsid w:val="00AC78A7"/>
    <w:rsid w:val="00C162A3"/>
    <w:rsid w:val="00C45FDB"/>
    <w:rsid w:val="00C70CD1"/>
    <w:rsid w:val="00D450E1"/>
    <w:rsid w:val="00DA55B8"/>
    <w:rsid w:val="00DB4E60"/>
    <w:rsid w:val="00DD3C7A"/>
    <w:rsid w:val="00F75FF5"/>
    <w:rsid w:val="00FA2C68"/>
    <w:rsid w:val="00FB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513D9"/>
  <w15:chartTrackingRefBased/>
  <w15:docId w15:val="{9A65BDE5-8ABC-4ADF-AD11-5E0314D0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899"/>
    <w:pPr>
      <w:spacing w:line="36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899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8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8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emf"/><Relationship Id="rId5" Type="http://schemas.openxmlformats.org/officeDocument/2006/relationships/image" Target="media/image2.tif"/><Relationship Id="rId10" Type="http://schemas.openxmlformats.org/officeDocument/2006/relationships/image" Target="media/image7.emf"/><Relationship Id="rId4" Type="http://schemas.openxmlformats.org/officeDocument/2006/relationships/image" Target="media/image1.ti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79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Gymnopoulos</dc:creator>
  <cp:keywords/>
  <dc:description/>
  <cp:lastModifiedBy>Marco Gymnopoulos</cp:lastModifiedBy>
  <cp:revision>7</cp:revision>
  <cp:lastPrinted>2019-03-12T18:06:00Z</cp:lastPrinted>
  <dcterms:created xsi:type="dcterms:W3CDTF">2019-08-27T20:56:00Z</dcterms:created>
  <dcterms:modified xsi:type="dcterms:W3CDTF">2019-11-11T18:09:00Z</dcterms:modified>
</cp:coreProperties>
</file>